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E45BA" w14:textId="279336C6" w:rsidR="00522575" w:rsidRPr="008772A6" w:rsidRDefault="003328B4" w:rsidP="005225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72A6">
        <w:rPr>
          <w:rFonts w:ascii="Times New Roman" w:hAnsi="Times New Roman" w:cs="Times New Roman"/>
          <w:sz w:val="24"/>
          <w:szCs w:val="24"/>
          <w:lang w:val="en-US"/>
        </w:rPr>
        <w:t>Mutation vs no. Multivariate bin log reg.</w:t>
      </w:r>
    </w:p>
    <w:p w14:paraId="55A91D06" w14:textId="77777777" w:rsidR="003328B4" w:rsidRPr="008772A6" w:rsidRDefault="003328B4" w:rsidP="005225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yyli1"/>
        <w:tblW w:w="9498" w:type="dxa"/>
        <w:tblLayout w:type="fixed"/>
        <w:tblLook w:val="0000" w:firstRow="0" w:lastRow="0" w:firstColumn="0" w:lastColumn="0" w:noHBand="0" w:noVBand="0"/>
      </w:tblPr>
      <w:tblGrid>
        <w:gridCol w:w="709"/>
        <w:gridCol w:w="2547"/>
        <w:gridCol w:w="1417"/>
        <w:gridCol w:w="992"/>
        <w:gridCol w:w="993"/>
        <w:gridCol w:w="708"/>
        <w:gridCol w:w="993"/>
        <w:gridCol w:w="1139"/>
      </w:tblGrid>
      <w:tr w:rsidR="005B73B9" w:rsidRPr="008772A6" w14:paraId="5D4BEC99" w14:textId="77777777" w:rsidTr="00624AC4">
        <w:tc>
          <w:tcPr>
            <w:tcW w:w="9498" w:type="dxa"/>
            <w:gridSpan w:val="8"/>
            <w:tcBorders>
              <w:top w:val="nil"/>
              <w:bottom w:val="single" w:sz="4" w:space="0" w:color="auto"/>
            </w:tcBorders>
          </w:tcPr>
          <w:p w14:paraId="38E5A732" w14:textId="73CC45E2" w:rsidR="00522575" w:rsidRPr="008772A6" w:rsidRDefault="00624AC4" w:rsidP="00624A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GB"/>
              </w:rPr>
            </w:pPr>
            <w:bookmarkStart w:id="0" w:name="_Hlk113101495"/>
            <w:r w:rsidRPr="008772A6">
              <w:rPr>
                <w:rFonts w:ascii="Arial" w:hAnsi="Arial" w:cs="Arial"/>
                <w:b/>
                <w:bCs/>
                <w:lang w:val="en-GB"/>
              </w:rPr>
              <w:t>Binary logistic regression, v</w:t>
            </w:r>
            <w:r w:rsidR="00522575" w:rsidRPr="008772A6">
              <w:rPr>
                <w:rFonts w:ascii="Arial" w:hAnsi="Arial" w:cs="Arial"/>
                <w:b/>
                <w:bCs/>
                <w:lang w:val="en-GB"/>
              </w:rPr>
              <w:t xml:space="preserve">ariables in the </w:t>
            </w:r>
            <w:r w:rsidRPr="008772A6">
              <w:rPr>
                <w:rFonts w:ascii="Arial" w:hAnsi="Arial" w:cs="Arial"/>
                <w:b/>
                <w:bCs/>
                <w:lang w:val="en-GB"/>
              </w:rPr>
              <w:t>e</w:t>
            </w:r>
            <w:r w:rsidR="00522575" w:rsidRPr="008772A6">
              <w:rPr>
                <w:rFonts w:ascii="Arial" w:hAnsi="Arial" w:cs="Arial"/>
                <w:b/>
                <w:bCs/>
                <w:lang w:val="en-GB"/>
              </w:rPr>
              <w:t>quation</w:t>
            </w:r>
          </w:p>
        </w:tc>
      </w:tr>
      <w:tr w:rsidR="005B73B9" w:rsidRPr="008772A6" w14:paraId="733A1A80" w14:textId="77777777" w:rsidTr="00262AB9">
        <w:tc>
          <w:tcPr>
            <w:tcW w:w="3256" w:type="dxa"/>
            <w:gridSpan w:val="2"/>
            <w:tcBorders>
              <w:top w:val="single" w:sz="8" w:space="0" w:color="auto"/>
            </w:tcBorders>
          </w:tcPr>
          <w:p w14:paraId="44C095B4" w14:textId="77777777" w:rsidR="00522575" w:rsidRPr="008772A6" w:rsidRDefault="00522575" w:rsidP="005225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B3BF85A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6B365FE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S.E.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B5C9E30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Wald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B2D53E7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24F8B52A" w14:textId="07582D00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Sig.</w:t>
            </w:r>
            <w:r w:rsidR="00262AB9" w:rsidRPr="008772A6">
              <w:rPr>
                <w:rFonts w:ascii="Arial" w:hAnsi="Arial" w:cs="Arial"/>
                <w:sz w:val="18"/>
                <w:szCs w:val="18"/>
              </w:rPr>
              <w:t xml:space="preserve"> (p)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744AC37A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Exp(B)</w:t>
            </w:r>
          </w:p>
        </w:tc>
      </w:tr>
      <w:tr w:rsidR="005B73B9" w:rsidRPr="008772A6" w14:paraId="42CEF7FD" w14:textId="77777777" w:rsidTr="00624AC4">
        <w:tc>
          <w:tcPr>
            <w:tcW w:w="709" w:type="dxa"/>
            <w:vMerge w:val="restart"/>
          </w:tcPr>
          <w:p w14:paraId="17179205" w14:textId="16621D8E" w:rsidR="00522575" w:rsidRPr="008772A6" w:rsidRDefault="00522575" w:rsidP="00624AC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547" w:type="dxa"/>
          </w:tcPr>
          <w:p w14:paraId="7E49847B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417" w:type="dxa"/>
          </w:tcPr>
          <w:p w14:paraId="656C6B80" w14:textId="1DCFDD90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992" w:type="dxa"/>
          </w:tcPr>
          <w:p w14:paraId="0B65016B" w14:textId="4AF99FE7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846</w:t>
            </w:r>
          </w:p>
        </w:tc>
        <w:tc>
          <w:tcPr>
            <w:tcW w:w="993" w:type="dxa"/>
          </w:tcPr>
          <w:p w14:paraId="3CF41946" w14:textId="6EF9AA7E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932</w:t>
            </w:r>
          </w:p>
        </w:tc>
        <w:tc>
          <w:tcPr>
            <w:tcW w:w="708" w:type="dxa"/>
          </w:tcPr>
          <w:p w14:paraId="7B7A5D21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053BEDD" w14:textId="10126865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139" w:type="dxa"/>
          </w:tcPr>
          <w:p w14:paraId="47CDF223" w14:textId="62B12EFB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3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</w:tr>
      <w:tr w:rsidR="005B73B9" w:rsidRPr="008772A6" w14:paraId="1B4144FB" w14:textId="77777777" w:rsidTr="00624AC4">
        <w:tc>
          <w:tcPr>
            <w:tcW w:w="709" w:type="dxa"/>
            <w:vMerge/>
          </w:tcPr>
          <w:p w14:paraId="190C857F" w14:textId="77777777" w:rsidR="00522575" w:rsidRPr="008772A6" w:rsidRDefault="00522575" w:rsidP="005225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</w:tcPr>
          <w:p w14:paraId="106A11C9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417" w:type="dxa"/>
          </w:tcPr>
          <w:p w14:paraId="50390BC8" w14:textId="0ED42E37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94</w:t>
            </w:r>
          </w:p>
        </w:tc>
        <w:tc>
          <w:tcPr>
            <w:tcW w:w="992" w:type="dxa"/>
          </w:tcPr>
          <w:p w14:paraId="3785E79A" w14:textId="7A2DD2B7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993" w:type="dxa"/>
          </w:tcPr>
          <w:p w14:paraId="2712C0A9" w14:textId="15B8C482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5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537</w:t>
            </w:r>
          </w:p>
        </w:tc>
        <w:tc>
          <w:tcPr>
            <w:tcW w:w="708" w:type="dxa"/>
          </w:tcPr>
          <w:p w14:paraId="1575D256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412F6E5" w14:textId="38F4529F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1139" w:type="dxa"/>
          </w:tcPr>
          <w:p w14:paraId="46969E3C" w14:textId="1C3C2185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098</w:t>
            </w:r>
          </w:p>
        </w:tc>
      </w:tr>
      <w:tr w:rsidR="005B73B9" w:rsidRPr="008772A6" w14:paraId="20AF4812" w14:textId="77777777" w:rsidTr="00624AC4">
        <w:tc>
          <w:tcPr>
            <w:tcW w:w="709" w:type="dxa"/>
            <w:vMerge/>
          </w:tcPr>
          <w:p w14:paraId="32001B37" w14:textId="77777777" w:rsidR="00522575" w:rsidRPr="008772A6" w:rsidRDefault="00522575" w:rsidP="005225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</w:tcPr>
          <w:p w14:paraId="4920D224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417" w:type="dxa"/>
          </w:tcPr>
          <w:p w14:paraId="0B2A7BA9" w14:textId="7CFDA129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992" w:type="dxa"/>
          </w:tcPr>
          <w:p w14:paraId="77D6A7EE" w14:textId="6936E64C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  <w:tc>
          <w:tcPr>
            <w:tcW w:w="993" w:type="dxa"/>
          </w:tcPr>
          <w:p w14:paraId="00F555BE" w14:textId="657850A2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64</w:t>
            </w:r>
          </w:p>
        </w:tc>
        <w:tc>
          <w:tcPr>
            <w:tcW w:w="708" w:type="dxa"/>
          </w:tcPr>
          <w:p w14:paraId="5EE70C4C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0CFBB3E" w14:textId="082CC7A9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1139" w:type="dxa"/>
          </w:tcPr>
          <w:p w14:paraId="1C4F1397" w14:textId="005B76EF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</w:tr>
      <w:tr w:rsidR="005B73B9" w:rsidRPr="008772A6" w14:paraId="009BFCE5" w14:textId="77777777" w:rsidTr="00624AC4">
        <w:tc>
          <w:tcPr>
            <w:tcW w:w="709" w:type="dxa"/>
            <w:vMerge/>
          </w:tcPr>
          <w:p w14:paraId="7F6CA790" w14:textId="77777777" w:rsidR="00522575" w:rsidRPr="008772A6" w:rsidRDefault="00522575" w:rsidP="005225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</w:tcPr>
          <w:p w14:paraId="06653507" w14:textId="22551036" w:rsidR="00522575" w:rsidRPr="008772A6" w:rsidRDefault="0054494B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D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uration</w:t>
            </w:r>
            <w:r w:rsidRPr="008772A6">
              <w:rPr>
                <w:rFonts w:ascii="Arial" w:hAnsi="Arial" w:cs="Arial"/>
                <w:sz w:val="18"/>
                <w:szCs w:val="18"/>
              </w:rPr>
              <w:t xml:space="preserve"> from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 xml:space="preserve"> d</w:t>
            </w:r>
            <w:r w:rsidRPr="008772A6">
              <w:rPr>
                <w:rFonts w:ascii="Arial" w:hAnsi="Arial" w:cs="Arial"/>
                <w:sz w:val="18"/>
                <w:szCs w:val="18"/>
              </w:rPr>
              <w:t>ia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g</w:t>
            </w:r>
            <w:r w:rsidRPr="008772A6">
              <w:rPr>
                <w:rFonts w:ascii="Arial" w:hAnsi="Arial" w:cs="Arial"/>
                <w:sz w:val="18"/>
                <w:szCs w:val="18"/>
              </w:rPr>
              <w:t>nosis</w:t>
            </w:r>
          </w:p>
        </w:tc>
        <w:tc>
          <w:tcPr>
            <w:tcW w:w="1417" w:type="dxa"/>
          </w:tcPr>
          <w:p w14:paraId="73B00ECD" w14:textId="291C900A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-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Pr="008772A6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992" w:type="dxa"/>
          </w:tcPr>
          <w:p w14:paraId="4434D6B1" w14:textId="4893CD47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993" w:type="dxa"/>
          </w:tcPr>
          <w:p w14:paraId="3A1D26D5" w14:textId="53BA5062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98</w:t>
            </w:r>
          </w:p>
        </w:tc>
        <w:tc>
          <w:tcPr>
            <w:tcW w:w="708" w:type="dxa"/>
          </w:tcPr>
          <w:p w14:paraId="0B678DC0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EB5C675" w14:textId="200C051C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754</w:t>
            </w:r>
          </w:p>
        </w:tc>
        <w:tc>
          <w:tcPr>
            <w:tcW w:w="1139" w:type="dxa"/>
          </w:tcPr>
          <w:p w14:paraId="3E8B49D3" w14:textId="5F512349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999</w:t>
            </w:r>
          </w:p>
        </w:tc>
      </w:tr>
      <w:tr w:rsidR="005B73B9" w:rsidRPr="008772A6" w14:paraId="20F5DE5B" w14:textId="77777777" w:rsidTr="00624AC4">
        <w:tc>
          <w:tcPr>
            <w:tcW w:w="709" w:type="dxa"/>
            <w:vMerge/>
          </w:tcPr>
          <w:p w14:paraId="7B419D7A" w14:textId="77777777" w:rsidR="00522575" w:rsidRPr="008772A6" w:rsidRDefault="00522575" w:rsidP="005225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</w:tcPr>
          <w:p w14:paraId="1F434BAF" w14:textId="52ACE1DF" w:rsidR="00522575" w:rsidRPr="008772A6" w:rsidRDefault="0054494B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DMT</w:t>
            </w:r>
          </w:p>
        </w:tc>
        <w:tc>
          <w:tcPr>
            <w:tcW w:w="1417" w:type="dxa"/>
          </w:tcPr>
          <w:p w14:paraId="73BB290D" w14:textId="47CEAA12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992" w:type="dxa"/>
          </w:tcPr>
          <w:p w14:paraId="6E22C591" w14:textId="5EE3146F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812</w:t>
            </w:r>
          </w:p>
        </w:tc>
        <w:tc>
          <w:tcPr>
            <w:tcW w:w="993" w:type="dxa"/>
          </w:tcPr>
          <w:p w14:paraId="4702309B" w14:textId="2DAAB145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708" w:type="dxa"/>
          </w:tcPr>
          <w:p w14:paraId="3A0F778F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E6A8D33" w14:textId="4A5E55BD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564</w:t>
            </w:r>
          </w:p>
        </w:tc>
        <w:tc>
          <w:tcPr>
            <w:tcW w:w="1139" w:type="dxa"/>
          </w:tcPr>
          <w:p w14:paraId="58B7DF14" w14:textId="019DD9ED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</w:tr>
      <w:tr w:rsidR="005B73B9" w:rsidRPr="008772A6" w14:paraId="010B8BDE" w14:textId="77777777" w:rsidTr="00624AC4">
        <w:tc>
          <w:tcPr>
            <w:tcW w:w="709" w:type="dxa"/>
            <w:vMerge/>
          </w:tcPr>
          <w:p w14:paraId="1360059B" w14:textId="77777777" w:rsidR="00522575" w:rsidRPr="008772A6" w:rsidRDefault="00522575" w:rsidP="005225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</w:tcPr>
          <w:p w14:paraId="65C3B5CA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1417" w:type="dxa"/>
          </w:tcPr>
          <w:p w14:paraId="20220636" w14:textId="199B725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731</w:t>
            </w:r>
          </w:p>
        </w:tc>
        <w:tc>
          <w:tcPr>
            <w:tcW w:w="992" w:type="dxa"/>
          </w:tcPr>
          <w:p w14:paraId="54551ACF" w14:textId="26BA9496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993" w:type="dxa"/>
          </w:tcPr>
          <w:p w14:paraId="5FF26531" w14:textId="320C07EB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4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708" w:type="dxa"/>
          </w:tcPr>
          <w:p w14:paraId="7120FB83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95DD451" w14:textId="2E994E51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1139" w:type="dxa"/>
          </w:tcPr>
          <w:p w14:paraId="3FA6E77D" w14:textId="5B005D89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5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</w:tr>
      <w:tr w:rsidR="005B73B9" w:rsidRPr="008772A6" w14:paraId="1EDB1AC7" w14:textId="77777777" w:rsidTr="00624AC4">
        <w:tc>
          <w:tcPr>
            <w:tcW w:w="709" w:type="dxa"/>
            <w:vMerge/>
          </w:tcPr>
          <w:p w14:paraId="330174E1" w14:textId="77777777" w:rsidR="00522575" w:rsidRPr="008772A6" w:rsidRDefault="00522575" w:rsidP="005225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</w:tcPr>
          <w:p w14:paraId="59ED9C2D" w14:textId="53E97571" w:rsidR="00522575" w:rsidRPr="008772A6" w:rsidRDefault="0054494B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Blood Neutrophiles</w:t>
            </w:r>
          </w:p>
        </w:tc>
        <w:tc>
          <w:tcPr>
            <w:tcW w:w="1417" w:type="dxa"/>
          </w:tcPr>
          <w:p w14:paraId="0B8D57C9" w14:textId="5E5F5798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-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Pr="008772A6">
              <w:rPr>
                <w:rFonts w:ascii="Arial" w:hAnsi="Arial" w:cs="Arial"/>
                <w:sz w:val="18"/>
                <w:szCs w:val="18"/>
              </w:rPr>
              <w:t>588</w:t>
            </w:r>
          </w:p>
        </w:tc>
        <w:tc>
          <w:tcPr>
            <w:tcW w:w="992" w:type="dxa"/>
          </w:tcPr>
          <w:p w14:paraId="486D6554" w14:textId="0AB04102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993" w:type="dxa"/>
          </w:tcPr>
          <w:p w14:paraId="27D520E8" w14:textId="16A8FBE1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5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522</w:t>
            </w:r>
          </w:p>
        </w:tc>
        <w:tc>
          <w:tcPr>
            <w:tcW w:w="708" w:type="dxa"/>
          </w:tcPr>
          <w:p w14:paraId="365C3282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A0A70FC" w14:textId="64766F50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1139" w:type="dxa"/>
          </w:tcPr>
          <w:p w14:paraId="4D9D1929" w14:textId="4FD5FCD4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</w:tr>
      <w:tr w:rsidR="005B73B9" w:rsidRPr="008772A6" w14:paraId="7F9D6BE6" w14:textId="77777777" w:rsidTr="00262AB9"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569F18D0" w14:textId="77777777" w:rsidR="00522575" w:rsidRPr="008772A6" w:rsidRDefault="00522575" w:rsidP="005225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bottom w:val="single" w:sz="8" w:space="0" w:color="auto"/>
            </w:tcBorders>
          </w:tcPr>
          <w:p w14:paraId="3087B935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1D8F155" w14:textId="0582E605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-4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55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AAF23DE" w14:textId="6649DF81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2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651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BFFDB43" w14:textId="7A66147F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2</w:t>
            </w:r>
            <w:r w:rsidR="00CA041A" w:rsidRPr="008772A6">
              <w:rPr>
                <w:rFonts w:ascii="Arial" w:hAnsi="Arial" w:cs="Arial"/>
                <w:sz w:val="18"/>
                <w:szCs w:val="18"/>
              </w:rPr>
              <w:t>.</w:t>
            </w:r>
            <w:r w:rsidRPr="008772A6">
              <w:rPr>
                <w:rFonts w:ascii="Arial" w:hAnsi="Arial" w:cs="Arial"/>
                <w:sz w:val="18"/>
                <w:szCs w:val="18"/>
              </w:rPr>
              <w:t>947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718B441F" w14:textId="77777777" w:rsidR="00522575" w:rsidRPr="008772A6" w:rsidRDefault="00522575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6C14E9A" w14:textId="3CE97D3D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86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14:paraId="40F12ECE" w14:textId="085F6C9A" w:rsidR="00522575" w:rsidRPr="008772A6" w:rsidRDefault="00CA041A" w:rsidP="0052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72A6">
              <w:rPr>
                <w:rFonts w:ascii="Arial" w:hAnsi="Arial" w:cs="Arial"/>
                <w:sz w:val="18"/>
                <w:szCs w:val="18"/>
              </w:rPr>
              <w:t>0.</w:t>
            </w:r>
            <w:r w:rsidR="00522575" w:rsidRPr="008772A6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</w:tr>
      <w:tr w:rsidR="00522575" w:rsidRPr="0054494B" w14:paraId="470BDDD3" w14:textId="77777777" w:rsidTr="00262AB9">
        <w:trPr>
          <w:trHeight w:val="677"/>
        </w:trPr>
        <w:tc>
          <w:tcPr>
            <w:tcW w:w="9498" w:type="dxa"/>
            <w:gridSpan w:val="8"/>
            <w:tcBorders>
              <w:bottom w:val="nil"/>
            </w:tcBorders>
          </w:tcPr>
          <w:p w14:paraId="6851A8B8" w14:textId="232CF52B" w:rsidR="00624AC4" w:rsidRPr="008772A6" w:rsidRDefault="00624AC4" w:rsidP="00624A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8772A6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a. Variable(s) entered on step: Sex, Age, BMI, Smoking, Duration from diag., Neutr, DMT. BMI = body </w:t>
            </w:r>
          </w:p>
          <w:p w14:paraId="5541594E" w14:textId="79132AE5" w:rsidR="00522575" w:rsidRPr="00522575" w:rsidRDefault="00624AC4" w:rsidP="00624A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772A6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mass index, DMT = disease modifying treatment</w:t>
            </w:r>
            <w:r w:rsidR="00262AB9" w:rsidRPr="008772A6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. B = unstandardized regression weight, S.E. = </w:t>
            </w:r>
            <w:r w:rsidR="003B1A22" w:rsidRPr="008772A6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standard error</w:t>
            </w:r>
            <w:r w:rsidR="00262AB9" w:rsidRPr="008772A6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of B, </w:t>
            </w:r>
            <w:r w:rsidR="003B1A22" w:rsidRPr="008772A6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Wald = Wald chi-square, </w:t>
            </w:r>
            <w:r w:rsidR="004D2762" w:rsidRPr="008772A6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df = degree of freedom from the Wald chi-square test, </w:t>
            </w:r>
            <w:r w:rsidR="003B1A22" w:rsidRPr="008772A6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Exp(B) = exponentiation of B (OR), Sig. = p-value.</w:t>
            </w:r>
          </w:p>
        </w:tc>
      </w:tr>
      <w:bookmarkEnd w:id="0"/>
    </w:tbl>
    <w:p w14:paraId="47A03634" w14:textId="77777777" w:rsidR="009A7BD5" w:rsidRPr="00522575" w:rsidRDefault="009A7BD5" w:rsidP="00DD15A1">
      <w:pPr>
        <w:rPr>
          <w:lang w:val="en-US"/>
        </w:rPr>
      </w:pPr>
    </w:p>
    <w:sectPr w:rsidR="009A7BD5" w:rsidRPr="00522575" w:rsidSect="00E90920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75"/>
    <w:rsid w:val="00262AB9"/>
    <w:rsid w:val="003328B4"/>
    <w:rsid w:val="003B1A22"/>
    <w:rsid w:val="00442A28"/>
    <w:rsid w:val="004D2762"/>
    <w:rsid w:val="00522575"/>
    <w:rsid w:val="0054494B"/>
    <w:rsid w:val="005B73B9"/>
    <w:rsid w:val="00624AC4"/>
    <w:rsid w:val="008772A6"/>
    <w:rsid w:val="008C7D37"/>
    <w:rsid w:val="009A7BD5"/>
    <w:rsid w:val="00A24D40"/>
    <w:rsid w:val="00CA041A"/>
    <w:rsid w:val="00DD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07876"/>
  <w15:chartTrackingRefBased/>
  <w15:docId w15:val="{36167B76-F69F-45B4-B458-5A8ECB73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449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yyli1">
    <w:name w:val="Tyyli1"/>
    <w:basedOn w:val="TableNormal"/>
    <w:uiPriority w:val="99"/>
    <w:rsid w:val="00624AC4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0A93E-1103-4515-B138-548260FD8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ikoinen Joonas</dc:creator>
  <cp:keywords/>
  <dc:description/>
  <cp:lastModifiedBy>Valori, Miko</cp:lastModifiedBy>
  <cp:revision>3</cp:revision>
  <dcterms:created xsi:type="dcterms:W3CDTF">2022-09-08T18:29:00Z</dcterms:created>
  <dcterms:modified xsi:type="dcterms:W3CDTF">2022-09-08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20905366</vt:i4>
  </property>
  <property fmtid="{D5CDD505-2E9C-101B-9397-08002B2CF9AE}" pid="3" name="_NewReviewCycle">
    <vt:lpwstr/>
  </property>
  <property fmtid="{D5CDD505-2E9C-101B-9397-08002B2CF9AE}" pid="4" name="_EmailSubject">
    <vt:lpwstr>STAT3 manuscript - logistic regression</vt:lpwstr>
  </property>
  <property fmtid="{D5CDD505-2E9C-101B-9397-08002B2CF9AE}" pid="5" name="_AuthorEmail">
    <vt:lpwstr>Pentti.Tienari@hus.fi</vt:lpwstr>
  </property>
  <property fmtid="{D5CDD505-2E9C-101B-9397-08002B2CF9AE}" pid="6" name="_AuthorEmailDisplayName">
    <vt:lpwstr>Tienari Pentti</vt:lpwstr>
  </property>
</Properties>
</file>